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CC6A0" w14:textId="77777777" w:rsidR="006F3751" w:rsidRPr="00FA623C" w:rsidRDefault="006F3751" w:rsidP="00AC1929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b/>
          <w:sz w:val="24"/>
          <w:szCs w:val="24"/>
        </w:rPr>
        <w:t>SUPPLEMENTAL FILE 1</w:t>
      </w:r>
    </w:p>
    <w:p w14:paraId="448C92C2" w14:textId="77777777" w:rsidR="006F3751" w:rsidRPr="00FA623C" w:rsidRDefault="006F3751" w:rsidP="00FA623C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1 </w:t>
      </w:r>
      <w:r w:rsidRPr="00FA623C">
        <w:rPr>
          <w:rFonts w:ascii="Times New Roman" w:eastAsia="Times New Roman" w:hAnsi="Times New Roman" w:cs="Times New Roman"/>
          <w:sz w:val="24"/>
          <w:szCs w:val="24"/>
        </w:rPr>
        <w:t>Search terms (Search November 21st, 2023)</w:t>
      </w:r>
    </w:p>
    <w:p w14:paraId="3C8C9BB1" w14:textId="77777777" w:rsidR="006F3751" w:rsidRPr="00FA623C" w:rsidRDefault="006F3751" w:rsidP="00FA623C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>EMBASE</w:t>
      </w:r>
    </w:p>
    <w:p w14:paraId="793D9DAE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Keyword: Acne-related Terms: "acne fulminans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conglobata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keloidali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, "acn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, "acne cystica", "acne vulgaris", "acne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xcorie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</w:t>
      </w:r>
    </w:p>
    <w:p w14:paraId="4BD707E2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Telemedicine and Digital Health-related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rms:"computer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assisted therapy", "e consul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electronic consul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e health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e visi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visi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home video visi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internet", "web-based intervention", "internet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offsite car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off sit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car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medicine network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remote consultation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remote visi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 car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car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consultation", "tele consul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iagno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health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 health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medicine", "telemedicin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 medicin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monitor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 monitor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pathology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ractic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tele practice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video consult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video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virtual care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web based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y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.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</w:p>
    <w:p w14:paraId="135643B1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6FA7ED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>MEDLINE</w:t>
      </w:r>
    </w:p>
    <w:p w14:paraId="298A2C01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Keyword: Acne-related terms: "acne fulminans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conglobata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keloidali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acne cystica", "acne vulgaris", "acne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xcorie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</w:t>
      </w:r>
    </w:p>
    <w:p w14:paraId="34C6F469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Telemedicine and digital health-related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rms:"computer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assisted therapy", "e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electronic consult*", "e health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, "e visi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visi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*", "home video </w:t>
      </w:r>
      <w:r w:rsidRPr="00FA623C">
        <w:rPr>
          <w:rFonts w:ascii="Times New Roman" w:eastAsia="Times New Roman" w:hAnsi="Times New Roman" w:cs="Times New Roman"/>
          <w:sz w:val="24"/>
          <w:szCs w:val="24"/>
        </w:rPr>
        <w:lastRenderedPageBreak/>
        <w:t>visit*", "internet", "web-based intervention", "offsite care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off sit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care", "telemedicine network", "remote consultation*", "remote visit*", "tele care", "telecare", "teleconsultation", "tele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*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iagno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telehealth", "tele health", "telemedicine", "tele monitor*", "Telepathology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*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ractic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tele practice*", "video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video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virtual care", "web based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y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</w:t>
      </w:r>
    </w:p>
    <w:p w14:paraId="4F9B3603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073F114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>PubMed</w:t>
      </w:r>
    </w:p>
    <w:p w14:paraId="4AF43387" w14:textId="77777777" w:rsidR="006F3751" w:rsidRPr="00FA623C" w:rsidRDefault="006F3751" w:rsidP="00FA623C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(("acne fulminans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conglobata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keloidali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acne", "acne cystica", "acne vulgaris", "acn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xcorie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) AND ( "computer assisted therapy", "e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electronic consult*", "e health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", "e visi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evisi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home video visit*", "internet", "web-based intervention", "offsite care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off sit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 care", "telemedicine network", "remote consultation*", "remote visit*", "tele care", "telecare", "teleconsultation", "tele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*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iagnos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telehealth", "tele health", "telemedicine", "tele medicine", "telemonitor*", "tele monitor*", "Telepathology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*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path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practice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tele practice*", "video consult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videoconsult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virtual care", "web based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y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 xml:space="preserve">", "tele 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, "</w:t>
      </w:r>
      <w:proofErr w:type="spellStart"/>
      <w:r w:rsidRPr="00FA623C">
        <w:rPr>
          <w:rFonts w:ascii="Times New Roman" w:eastAsia="Times New Roman" w:hAnsi="Times New Roman" w:cs="Times New Roman"/>
          <w:sz w:val="24"/>
          <w:szCs w:val="24"/>
        </w:rPr>
        <w:t>teledermatolog</w:t>
      </w:r>
      <w:proofErr w:type="spellEnd"/>
      <w:r w:rsidRPr="00FA623C">
        <w:rPr>
          <w:rFonts w:ascii="Times New Roman" w:eastAsia="Times New Roman" w:hAnsi="Times New Roman" w:cs="Times New Roman"/>
          <w:sz w:val="24"/>
          <w:szCs w:val="24"/>
        </w:rPr>
        <w:t>*"))</w:t>
      </w:r>
    </w:p>
    <w:p w14:paraId="116EAB9C" w14:textId="77777777" w:rsidR="006F3751" w:rsidRDefault="006F3751"/>
    <w:sectPr w:rsidR="006F3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51"/>
    <w:rsid w:val="006305A6"/>
    <w:rsid w:val="006F3751"/>
    <w:rsid w:val="00AC1929"/>
    <w:rsid w:val="00C03D65"/>
    <w:rsid w:val="00FA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68F4C"/>
  <w15:chartTrackingRefBased/>
  <w15:docId w15:val="{4A396890-64D0-5E4E-AF65-70DF1A39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5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7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7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7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7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7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75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75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75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75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7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7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7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75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75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7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7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75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C192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i@student.ubc.ca</dc:creator>
  <cp:keywords/>
  <dc:description/>
  <cp:lastModifiedBy>maazi@student.ubc.ca</cp:lastModifiedBy>
  <cp:revision>2</cp:revision>
  <dcterms:created xsi:type="dcterms:W3CDTF">2024-06-18T05:49:00Z</dcterms:created>
  <dcterms:modified xsi:type="dcterms:W3CDTF">2024-06-18T05:49:00Z</dcterms:modified>
</cp:coreProperties>
</file>